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35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2"/>
        <w:gridCol w:w="1025"/>
        <w:gridCol w:w="1118"/>
        <w:gridCol w:w="920"/>
        <w:gridCol w:w="1026"/>
        <w:gridCol w:w="1153"/>
        <w:gridCol w:w="884"/>
      </w:tblGrid>
      <w:tr w:rsidR="007A7A1D" w:rsidRPr="005A7883" w14:paraId="344C89B5" w14:textId="77777777" w:rsidTr="00925D45">
        <w:trPr>
          <w:trHeight w:val="293"/>
        </w:trPr>
        <w:tc>
          <w:tcPr>
            <w:tcW w:w="2362" w:type="dxa"/>
            <w:shd w:val="clear" w:color="auto" w:fill="auto"/>
          </w:tcPr>
          <w:p w14:paraId="0E2AF153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  <w:tc>
          <w:tcPr>
            <w:tcW w:w="3063" w:type="dxa"/>
            <w:gridSpan w:val="3"/>
            <w:shd w:val="clear" w:color="auto" w:fill="auto"/>
            <w:vAlign w:val="center"/>
          </w:tcPr>
          <w:p w14:paraId="2078A803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Univariate logistic regression </w:t>
            </w:r>
          </w:p>
          <w:p w14:paraId="4FD25108" w14:textId="5DD75993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N = </w:t>
            </w:r>
            <w:r w:rsidR="001868A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58</w:t>
            </w:r>
          </w:p>
        </w:tc>
        <w:tc>
          <w:tcPr>
            <w:tcW w:w="3063" w:type="dxa"/>
            <w:gridSpan w:val="3"/>
            <w:shd w:val="clear" w:color="auto" w:fill="auto"/>
            <w:vAlign w:val="center"/>
          </w:tcPr>
          <w:p w14:paraId="527B86DB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Multivariate logistic regression </w:t>
            </w:r>
          </w:p>
          <w:p w14:paraId="67F16F6D" w14:textId="1249AB8C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N = </w:t>
            </w:r>
            <w:r w:rsidR="001868A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58</w:t>
            </w:r>
          </w:p>
        </w:tc>
      </w:tr>
      <w:tr w:rsidR="007A7A1D" w:rsidRPr="005A7883" w14:paraId="1526E511" w14:textId="77777777" w:rsidTr="00925D45">
        <w:trPr>
          <w:trHeight w:val="293"/>
        </w:trPr>
        <w:tc>
          <w:tcPr>
            <w:tcW w:w="2362" w:type="dxa"/>
            <w:shd w:val="clear" w:color="auto" w:fill="auto"/>
          </w:tcPr>
          <w:p w14:paraId="774BA7D0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2C71C635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OR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3CDAB9C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5% CI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43D36AC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925D45">
              <w:rPr>
                <w:rFonts w:ascii="Century Schoolbook" w:hAnsi="Century Schoolbook"/>
                <w:i/>
                <w:iCs/>
                <w:color w:val="000000" w:themeColor="text1"/>
                <w:sz w:val="18"/>
                <w:lang w:val="en-US"/>
              </w:rPr>
              <w:t>P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-value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B672466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OR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EEC3493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5% CI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6A9A4DF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i/>
                <w:color w:val="000000" w:themeColor="text1"/>
                <w:sz w:val="18"/>
                <w:lang w:val="en-US"/>
              </w:rPr>
              <w:t>P-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value</w:t>
            </w:r>
          </w:p>
        </w:tc>
      </w:tr>
      <w:tr w:rsidR="007A7A1D" w:rsidRPr="005A7883" w14:paraId="269ED8E9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102E7FCA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Magnesium</w:t>
            </w:r>
          </w:p>
        </w:tc>
        <w:tc>
          <w:tcPr>
            <w:tcW w:w="6126" w:type="dxa"/>
            <w:gridSpan w:val="6"/>
            <w:shd w:val="clear" w:color="auto" w:fill="auto"/>
          </w:tcPr>
          <w:p w14:paraId="62E92E37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</w:tr>
      <w:tr w:rsidR="007A7A1D" w:rsidRPr="005A7883" w14:paraId="66A8D89C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36F42FD2" w14:textId="77777777" w:rsidR="007A7A1D" w:rsidRPr="005A7883" w:rsidRDefault="007A7A1D" w:rsidP="00925D45">
            <w:pPr>
              <w:widowControl/>
              <w:snapToGrid w:val="0"/>
              <w:spacing w:line="276" w:lineRule="auto"/>
              <w:ind w:firstLine="160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Normal Mg leve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0DB6893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Reference</w:t>
            </w:r>
          </w:p>
        </w:tc>
        <w:tc>
          <w:tcPr>
            <w:tcW w:w="2038" w:type="dxa"/>
            <w:gridSpan w:val="2"/>
            <w:shd w:val="clear" w:color="auto" w:fill="auto"/>
          </w:tcPr>
          <w:p w14:paraId="0C47AEB7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14:paraId="350657C1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Reference</w:t>
            </w:r>
          </w:p>
        </w:tc>
        <w:tc>
          <w:tcPr>
            <w:tcW w:w="2037" w:type="dxa"/>
            <w:gridSpan w:val="2"/>
            <w:shd w:val="clear" w:color="auto" w:fill="auto"/>
          </w:tcPr>
          <w:p w14:paraId="4F616692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</w:tr>
      <w:tr w:rsidR="007A7A1D" w:rsidRPr="005A7883" w14:paraId="2FC92045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768AD640" w14:textId="77777777" w:rsidR="007A7A1D" w:rsidRPr="005A7883" w:rsidRDefault="007A7A1D" w:rsidP="00925D45">
            <w:pPr>
              <w:widowControl/>
              <w:snapToGrid w:val="0"/>
              <w:spacing w:line="276" w:lineRule="auto"/>
              <w:ind w:firstLine="160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Hypomagnesemia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74A3F93" w14:textId="422A18C6" w:rsidR="007A7A1D" w:rsidRPr="005A7883" w:rsidRDefault="0003525B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3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9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675BAA8" w14:textId="451004FD" w:rsidR="007A7A1D" w:rsidRPr="005A7883" w:rsidRDefault="0003525B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.16</w:t>
            </w:r>
            <w:r w:rsidR="007A7A1D"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7.1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D8660BF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73A758C" w14:textId="2CFFF053" w:rsidR="007A7A1D" w:rsidRPr="005A7883" w:rsidRDefault="0091710F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3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04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78BC66EE" w14:textId="57A6ADAD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EC5A7F4" w14:textId="2F2ED278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00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</w:t>
            </w:r>
          </w:p>
        </w:tc>
      </w:tr>
      <w:tr w:rsidR="007A7A1D" w:rsidRPr="005A7883" w14:paraId="01B4FE98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51E7CECF" w14:textId="77777777" w:rsidR="007A7A1D" w:rsidRPr="005A7883" w:rsidRDefault="007A7A1D" w:rsidP="00925D45">
            <w:pPr>
              <w:widowControl/>
              <w:snapToGrid w:val="0"/>
              <w:spacing w:line="276" w:lineRule="auto"/>
              <w:ind w:firstLine="160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Hypermagnesemia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4F5A993" w14:textId="1D6D4F8B" w:rsidR="007A7A1D" w:rsidRPr="005A7883" w:rsidRDefault="0003525B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95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F774618" w14:textId="2E8A002F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5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9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DC8CA74" w14:textId="07C0CCFC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8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B0BA5C5" w14:textId="51998F91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7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8E36A67" w14:textId="6263EA8A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7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7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775EA93" w14:textId="0F53D38D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0</w:t>
            </w:r>
          </w:p>
        </w:tc>
      </w:tr>
      <w:tr w:rsidR="007A7A1D" w:rsidRPr="005A7883" w14:paraId="3230BEC6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1797C3FE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Male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446B8A6" w14:textId="77AA1CD4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5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8268CD4" w14:textId="1D796CA8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7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8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9F5504C" w14:textId="18B5E315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3163EAF" w14:textId="5ED5C226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1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76FBFED" w14:textId="64650429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7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.17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522C6C8" w14:textId="58430C63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3</w:t>
            </w:r>
          </w:p>
        </w:tc>
      </w:tr>
      <w:tr w:rsidR="007A7A1D" w:rsidRPr="005A7883" w14:paraId="448E2E50" w14:textId="77777777" w:rsidTr="00925D45">
        <w:trPr>
          <w:trHeight w:val="303"/>
        </w:trPr>
        <w:tc>
          <w:tcPr>
            <w:tcW w:w="2362" w:type="dxa"/>
            <w:shd w:val="clear" w:color="auto" w:fill="auto"/>
            <w:vAlign w:val="center"/>
          </w:tcPr>
          <w:p w14:paraId="13137CC9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APACHE </w:t>
            </w:r>
            <w:r w:rsidRPr="005A7883">
              <w:rPr>
                <w:rFonts w:ascii="ＭＳ 明朝" w:hAnsi="ＭＳ 明朝"/>
                <w:color w:val="000000" w:themeColor="text1"/>
                <w:sz w:val="18"/>
                <w:lang w:val="en-US"/>
              </w:rPr>
              <w:t>Ⅱ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 score, per score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DA6F01A" w14:textId="76192343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1</w:t>
            </w:r>
            <w:r w:rsidR="006B6DF0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856016B" w14:textId="5A5445CE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8–1.1</w:t>
            </w:r>
            <w:r w:rsidR="00925D45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7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68135F8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6004B9A" w14:textId="39473060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0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4612AFC" w14:textId="324CBBF4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EBAEFCB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</w:tr>
      <w:tr w:rsidR="007A7A1D" w:rsidRPr="005A7883" w14:paraId="3F8BFC00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1D939EA9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Bilirubin, per mg/d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33A8CF1" w14:textId="0444D05B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0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83DC155" w14:textId="7739346A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0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42EB42B" w14:textId="5FD978CC" w:rsidR="007A7A1D" w:rsidRPr="005A7883" w:rsidRDefault="0003525B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&lt; </w:t>
            </w:r>
            <w:r w:rsidR="007A7A1D"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EC2AABC" w14:textId="7329163F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6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0D1CFBB1" w14:textId="7009030B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BF05F7D" w14:textId="6C2A5A00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7</w:t>
            </w:r>
          </w:p>
        </w:tc>
      </w:tr>
      <w:tr w:rsidR="007A7A1D" w:rsidRPr="005A7883" w14:paraId="670D9AE4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784F71AD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Creatinine, per mg/d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AC8E659" w14:textId="47AB3F59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1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8399869" w14:textId="371E58A4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2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498B0D6" w14:textId="6A3EBC0F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0C4E087" w14:textId="34E4E230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0BE66C45" w14:textId="791D6FB8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19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1D442A6" w14:textId="052276FE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8</w:t>
            </w:r>
          </w:p>
        </w:tc>
      </w:tr>
      <w:tr w:rsidR="007A7A1D" w:rsidRPr="005A7883" w14:paraId="5DD3664E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0FFC0CB3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CRP, per mg/d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37FE9C5" w14:textId="18ECAEC8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D3813FD" w14:textId="6FEC1DF1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7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0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B63C08E" w14:textId="7058B79C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7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CDED3F0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1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B757B8C" w14:textId="072C6646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9–1.0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5119024" w14:textId="66B9A2AA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2</w:t>
            </w:r>
          </w:p>
        </w:tc>
      </w:tr>
      <w:tr w:rsidR="007A7A1D" w:rsidRPr="005A7883" w14:paraId="0DF41689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1208A524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Ionized calcium, per mmol/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0B411A5" w14:textId="1BA457DF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0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715D04A" w14:textId="2FB69682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01–0.0</w:t>
            </w:r>
            <w:r w:rsidR="0003525B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AE48FB6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D69F104" w14:textId="27C2D312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 w:rsidR="00602AB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3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044FED44" w14:textId="5A008EAE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5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 w:rsidR="0091710F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602AB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9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94DEFC5" w14:textId="3C30424D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 w:rsidR="00602AB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4</w:t>
            </w:r>
          </w:p>
        </w:tc>
      </w:tr>
      <w:tr w:rsidR="007A7A1D" w:rsidRPr="005A7883" w14:paraId="76504B09" w14:textId="77777777" w:rsidTr="00925D45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6811418F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Lactate, per mmol/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90D0933" w14:textId="3A878E75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3</w:t>
            </w:r>
            <w:r w:rsidR="006B6DF0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426EC35" w14:textId="11822915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2</w:t>
            </w:r>
            <w:r w:rsidR="006B6DF0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4</w:t>
            </w:r>
            <w:r w:rsidR="006B6DF0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4405856" w14:textId="77777777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389C618" w14:textId="731BF144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602AB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4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27813AF2" w14:textId="66AF65E6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 w:rsidR="00602AB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4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 w:rsidR="00602AB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3BF208B" w14:textId="544EF190" w:rsidR="007A7A1D" w:rsidRPr="005A7883" w:rsidRDefault="007A7A1D" w:rsidP="00925D45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0</w:t>
            </w:r>
            <w:r w:rsidR="00602AB4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</w:t>
            </w:r>
          </w:p>
        </w:tc>
      </w:tr>
    </w:tbl>
    <w:p w14:paraId="2658BD08" w14:textId="3758DC36" w:rsidR="00121AF6" w:rsidRPr="00D25CF7" w:rsidRDefault="00121AF6" w:rsidP="00121AF6">
      <w:pPr>
        <w:spacing w:line="480" w:lineRule="auto"/>
        <w:rPr>
          <w:rFonts w:ascii="Century Schoolbook" w:eastAsia="Century Schoolbook" w:hAnsi="Century Schoolbook" w:cs="Century Schoolbook"/>
          <w:b/>
          <w:bCs/>
          <w:color w:val="000000" w:themeColor="text1"/>
          <w:lang w:val="en-US"/>
        </w:rPr>
      </w:pPr>
      <w:r w:rsidRPr="00D25CF7">
        <w:rPr>
          <w:rFonts w:ascii="Century Schoolbook" w:eastAsia="Century Schoolbook" w:hAnsi="Century Schoolbook" w:cs="Century Schoolbook"/>
          <w:b/>
          <w:bCs/>
          <w:color w:val="000000" w:themeColor="text1"/>
          <w:lang w:val="en-US"/>
        </w:rPr>
        <w:t xml:space="preserve">Additional file </w:t>
      </w:r>
      <w:r w:rsidR="00A7790D">
        <w:rPr>
          <w:rFonts w:ascii="Century Schoolbook" w:eastAsia="Century Schoolbook" w:hAnsi="Century Schoolbook" w:cs="Century Schoolbook"/>
          <w:b/>
          <w:bCs/>
          <w:color w:val="000000" w:themeColor="text1"/>
          <w:lang w:val="en-US"/>
        </w:rPr>
        <w:t>10</w:t>
      </w:r>
    </w:p>
    <w:p w14:paraId="66321669" w14:textId="02BCF6E7" w:rsidR="00925D45" w:rsidRPr="005A7883" w:rsidRDefault="00925D45" w:rsidP="003F38F7">
      <w:pPr>
        <w:rPr>
          <w:rFonts w:ascii="Century Schoolbook" w:eastAsia="Century Schoolbook" w:hAnsi="Century Schoolbook" w:cs="Century Schoolbook"/>
          <w:color w:val="000000" w:themeColor="text1"/>
          <w:lang w:val="en-US"/>
        </w:rPr>
      </w:pPr>
      <w:r w:rsidRPr="005A7883">
        <w:rPr>
          <w:rFonts w:ascii="Century Schoolbook" w:eastAsia="Century Schoolbook" w:hAnsi="Century Schoolbook" w:cs="Century Schoolbook"/>
          <w:color w:val="000000" w:themeColor="text1"/>
          <w:lang w:val="en-US"/>
        </w:rPr>
        <w:t>Logistic regression analyses of the disseminated intravascular coagulation</w:t>
      </w:r>
      <w:r>
        <w:rPr>
          <w:rFonts w:ascii="Century Schoolbook" w:eastAsia="Century Schoolbook" w:hAnsi="Century Schoolbook" w:cs="Century Schoolbook"/>
          <w:color w:val="000000" w:themeColor="text1"/>
          <w:lang w:val="en-US"/>
        </w:rPr>
        <w:t xml:space="preserve"> in patients with non-abdominal sepsis.</w:t>
      </w:r>
    </w:p>
    <w:p w14:paraId="7FB28331" w14:textId="6E06D596" w:rsidR="00D31A57" w:rsidRPr="00925D45" w:rsidRDefault="00D31A57">
      <w:pPr>
        <w:rPr>
          <w:lang w:val="en-US"/>
        </w:rPr>
      </w:pPr>
    </w:p>
    <w:p w14:paraId="6230CDD2" w14:textId="77777777" w:rsidR="003F38F7" w:rsidRDefault="003F38F7" w:rsidP="003F38F7">
      <w:pPr>
        <w:rPr>
          <w:rFonts w:ascii="Century Schoolbook" w:hAnsi="Century Schoolbook"/>
          <w:color w:val="000000" w:themeColor="text1"/>
          <w:sz w:val="18"/>
          <w:lang w:val="en-US"/>
        </w:rPr>
      </w:pPr>
    </w:p>
    <w:p w14:paraId="2448DCE6" w14:textId="77777777" w:rsidR="003F38F7" w:rsidRDefault="003F38F7" w:rsidP="003F38F7">
      <w:pPr>
        <w:rPr>
          <w:rFonts w:ascii="Century Schoolbook" w:hAnsi="Century Schoolbook"/>
          <w:color w:val="000000" w:themeColor="text1"/>
          <w:sz w:val="18"/>
          <w:lang w:val="en-US"/>
        </w:rPr>
      </w:pPr>
    </w:p>
    <w:p w14:paraId="7B7DE15E" w14:textId="0554E103" w:rsidR="003F38F7" w:rsidRPr="005A7883" w:rsidRDefault="003F38F7" w:rsidP="003F38F7">
      <w:pPr>
        <w:rPr>
          <w:rFonts w:ascii="Century Schoolbook" w:hAnsi="Century Schoolbook"/>
          <w:color w:val="000000" w:themeColor="text1"/>
          <w:sz w:val="18"/>
          <w:lang w:val="en-US"/>
        </w:rPr>
      </w:pPr>
      <w:r w:rsidRPr="005A7883">
        <w:rPr>
          <w:rFonts w:ascii="Century Schoolbook" w:hAnsi="Century Schoolbook"/>
          <w:color w:val="000000" w:themeColor="text1"/>
          <w:sz w:val="18"/>
          <w:lang w:val="en-US"/>
        </w:rPr>
        <w:t>Logistic regression analyses for disseminated intravascular coagulation.</w:t>
      </w:r>
    </w:p>
    <w:p w14:paraId="273BBB13" w14:textId="77777777" w:rsidR="003F38F7" w:rsidRPr="005A7883" w:rsidRDefault="003F38F7" w:rsidP="003F38F7">
      <w:pPr>
        <w:rPr>
          <w:rFonts w:ascii="Century Schoolbook" w:hAnsi="Century Schoolbook"/>
          <w:color w:val="000000" w:themeColor="text1"/>
          <w:sz w:val="18"/>
          <w:lang w:val="en-US"/>
        </w:rPr>
      </w:pPr>
      <w:r w:rsidRPr="005A7883">
        <w:rPr>
          <w:rFonts w:ascii="Century Schoolbook" w:hAnsi="Century Schoolbook"/>
          <w:color w:val="000000" w:themeColor="text1"/>
          <w:sz w:val="18"/>
          <w:lang w:val="en-US"/>
        </w:rPr>
        <w:t xml:space="preserve">Data are expressed as odds ratios (95% CI). Logistic regression analyses were performed for the complete-case analysis. A total of 753 participants were included in the multivariate logistic regression analyses. Abbreviations: </w:t>
      </w:r>
      <w:proofErr w:type="gramStart"/>
      <w:r w:rsidRPr="005A7883">
        <w:rPr>
          <w:rFonts w:ascii="Century Schoolbook" w:hAnsi="Century Schoolbook"/>
          <w:color w:val="000000" w:themeColor="text1"/>
          <w:sz w:val="18"/>
          <w:lang w:val="en-US"/>
        </w:rPr>
        <w:t>OR,</w:t>
      </w:r>
      <w:proofErr w:type="gramEnd"/>
      <w:r w:rsidRPr="005A7883">
        <w:rPr>
          <w:rFonts w:ascii="Century Schoolbook" w:hAnsi="Century Schoolbook"/>
          <w:color w:val="000000" w:themeColor="text1"/>
          <w:sz w:val="18"/>
          <w:lang w:val="en-US"/>
        </w:rPr>
        <w:t xml:space="preserve"> odds ratio; CI, confidence interval; Mg, magnesium; APACHE, Acute Physiology and Chronic Health Evaluation; CRP, C-reactive protein</w:t>
      </w:r>
    </w:p>
    <w:p w14:paraId="173CDA6C" w14:textId="14942FB0" w:rsidR="00925D45" w:rsidRPr="003F38F7" w:rsidRDefault="00925D45">
      <w:pPr>
        <w:rPr>
          <w:lang w:val="en-US"/>
        </w:rPr>
      </w:pPr>
    </w:p>
    <w:p w14:paraId="13F62D3C" w14:textId="77777777" w:rsidR="00925D45" w:rsidRDefault="00925D45"/>
    <w:sectPr w:rsidR="00925D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A1D"/>
    <w:rsid w:val="0002799C"/>
    <w:rsid w:val="0003525B"/>
    <w:rsid w:val="000C20A9"/>
    <w:rsid w:val="00121AF6"/>
    <w:rsid w:val="001868A4"/>
    <w:rsid w:val="001E7C73"/>
    <w:rsid w:val="002E5CA7"/>
    <w:rsid w:val="003B4310"/>
    <w:rsid w:val="003F38F7"/>
    <w:rsid w:val="003F49B3"/>
    <w:rsid w:val="004854E3"/>
    <w:rsid w:val="004C1749"/>
    <w:rsid w:val="00560078"/>
    <w:rsid w:val="00602AB4"/>
    <w:rsid w:val="006B6DF0"/>
    <w:rsid w:val="007A7A1D"/>
    <w:rsid w:val="008D6F02"/>
    <w:rsid w:val="0090625F"/>
    <w:rsid w:val="0091710F"/>
    <w:rsid w:val="00925D45"/>
    <w:rsid w:val="00A7790D"/>
    <w:rsid w:val="00A81472"/>
    <w:rsid w:val="00AA6159"/>
    <w:rsid w:val="00BE1000"/>
    <w:rsid w:val="00C07C9F"/>
    <w:rsid w:val="00C70D03"/>
    <w:rsid w:val="00C939F2"/>
    <w:rsid w:val="00D25CF7"/>
    <w:rsid w:val="00D31A57"/>
    <w:rsid w:val="00DF73EE"/>
    <w:rsid w:val="00E4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AC4E7"/>
  <w15:chartTrackingRefBased/>
  <w15:docId w15:val="{9E7E497F-6AD5-374E-A056-8669B256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A1D"/>
    <w:pPr>
      <w:widowControl w:val="0"/>
      <w:jc w:val="both"/>
    </w:pPr>
    <w:rPr>
      <w:sz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内 研</dc:creator>
  <cp:keywords/>
  <dc:description/>
  <cp:lastModifiedBy>藤内 研</cp:lastModifiedBy>
  <cp:revision>7</cp:revision>
  <dcterms:created xsi:type="dcterms:W3CDTF">2022-06-08T06:45:00Z</dcterms:created>
  <dcterms:modified xsi:type="dcterms:W3CDTF">2022-08-02T08:37:00Z</dcterms:modified>
</cp:coreProperties>
</file>